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4C1E" w:rsidRPr="003B3C6C" w:rsidRDefault="00114C1E" w:rsidP="00114C1E">
      <w:pPr>
        <w:spacing w:after="120"/>
        <w:rPr>
          <w:rFonts w:ascii="Arial" w:hAnsi="Arial" w:cs="Arial"/>
          <w:b/>
        </w:rPr>
      </w:pPr>
      <w:bookmarkStart w:id="0" w:name="_GoBack"/>
      <w:bookmarkEnd w:id="0"/>
      <w:r w:rsidRPr="003B3C6C">
        <w:rPr>
          <w:rFonts w:ascii="Arial" w:hAnsi="Arial" w:cs="Arial"/>
          <w:b/>
        </w:rPr>
        <w:t>PRISMA Checklist</w:t>
      </w:r>
    </w:p>
    <w:tbl>
      <w:tblPr>
        <w:tblW w:w="5000" w:type="pct"/>
        <w:tblBorders>
          <w:top w:val="nil"/>
          <w:left w:val="nil"/>
          <w:bottom w:val="nil"/>
          <w:right w:val="nil"/>
        </w:tblBorders>
        <w:tblLook w:val="0000" w:firstRow="0" w:lastRow="0" w:firstColumn="0" w:lastColumn="0" w:noHBand="0" w:noVBand="0"/>
      </w:tblPr>
      <w:tblGrid>
        <w:gridCol w:w="1597"/>
        <w:gridCol w:w="439"/>
        <w:gridCol w:w="6324"/>
        <w:gridCol w:w="34"/>
        <w:gridCol w:w="1182"/>
      </w:tblGrid>
      <w:tr w:rsidR="00114C1E" w:rsidRPr="004B2394" w:rsidTr="00E97245">
        <w:trPr>
          <w:trHeight w:val="663"/>
        </w:trPr>
        <w:tc>
          <w:tcPr>
            <w:tcW w:w="834" w:type="pct"/>
            <w:tcBorders>
              <w:top w:val="double" w:sz="5" w:space="0" w:color="000000"/>
              <w:left w:val="single" w:sz="5" w:space="0" w:color="000000"/>
              <w:bottom w:val="double" w:sz="2" w:space="0" w:color="FFFFCC"/>
              <w:right w:val="single" w:sz="5" w:space="0" w:color="000000"/>
            </w:tcBorders>
            <w:shd w:val="clear" w:color="auto" w:fill="A6A6A6" w:themeFill="background1" w:themeFillShade="A6"/>
            <w:vAlign w:val="center"/>
          </w:tcPr>
          <w:p w:rsidR="00114C1E" w:rsidRPr="004B2394" w:rsidRDefault="00114C1E" w:rsidP="00E97245">
            <w:pPr>
              <w:pStyle w:val="Default"/>
              <w:rPr>
                <w:rFonts w:ascii="Arial" w:hAnsi="Arial" w:cs="Arial"/>
                <w:color w:val="auto"/>
                <w:sz w:val="16"/>
                <w:szCs w:val="16"/>
              </w:rPr>
            </w:pPr>
            <w:r w:rsidRPr="004B2394">
              <w:rPr>
                <w:rFonts w:ascii="Arial" w:hAnsi="Arial" w:cs="Arial"/>
                <w:b/>
                <w:bCs/>
                <w:color w:val="auto"/>
                <w:sz w:val="16"/>
                <w:szCs w:val="16"/>
              </w:rPr>
              <w:t xml:space="preserve">Section/topic </w:t>
            </w:r>
          </w:p>
        </w:tc>
        <w:tc>
          <w:tcPr>
            <w:tcW w:w="229" w:type="pct"/>
            <w:tcBorders>
              <w:top w:val="double" w:sz="5" w:space="0" w:color="000000"/>
              <w:left w:val="single" w:sz="5" w:space="0" w:color="000000"/>
              <w:bottom w:val="double" w:sz="2" w:space="0" w:color="FFFFCC"/>
              <w:right w:val="single" w:sz="5" w:space="0" w:color="000000"/>
            </w:tcBorders>
            <w:shd w:val="clear" w:color="auto" w:fill="A6A6A6" w:themeFill="background1" w:themeFillShade="A6"/>
            <w:vAlign w:val="center"/>
          </w:tcPr>
          <w:p w:rsidR="00114C1E" w:rsidRPr="004B2394" w:rsidRDefault="00114C1E" w:rsidP="00E97245">
            <w:pPr>
              <w:pStyle w:val="Default"/>
              <w:jc w:val="right"/>
              <w:rPr>
                <w:rFonts w:ascii="Arial" w:hAnsi="Arial" w:cs="Arial"/>
                <w:b/>
                <w:bCs/>
                <w:color w:val="auto"/>
                <w:sz w:val="16"/>
                <w:szCs w:val="16"/>
              </w:rPr>
            </w:pPr>
            <w:r w:rsidRPr="004B2394">
              <w:rPr>
                <w:rFonts w:ascii="Arial" w:hAnsi="Arial" w:cs="Arial"/>
                <w:b/>
                <w:bCs/>
                <w:color w:val="auto"/>
                <w:sz w:val="16"/>
                <w:szCs w:val="16"/>
              </w:rPr>
              <w:t>#</w:t>
            </w:r>
          </w:p>
        </w:tc>
        <w:tc>
          <w:tcPr>
            <w:tcW w:w="3320" w:type="pct"/>
            <w:gridSpan w:val="2"/>
            <w:tcBorders>
              <w:top w:val="double" w:sz="5" w:space="0" w:color="000000"/>
              <w:left w:val="single" w:sz="5" w:space="0" w:color="000000"/>
              <w:bottom w:val="double" w:sz="5" w:space="0" w:color="000000"/>
              <w:right w:val="single" w:sz="5" w:space="0" w:color="000000"/>
            </w:tcBorders>
            <w:shd w:val="clear" w:color="auto" w:fill="A6A6A6" w:themeFill="background1" w:themeFillShade="A6"/>
            <w:vAlign w:val="center"/>
          </w:tcPr>
          <w:p w:rsidR="00114C1E" w:rsidRPr="004B2394" w:rsidRDefault="00114C1E" w:rsidP="00E97245">
            <w:pPr>
              <w:pStyle w:val="Default"/>
              <w:rPr>
                <w:rFonts w:ascii="Arial" w:hAnsi="Arial" w:cs="Arial"/>
                <w:color w:val="auto"/>
                <w:sz w:val="16"/>
                <w:szCs w:val="16"/>
              </w:rPr>
            </w:pPr>
            <w:r w:rsidRPr="004B2394">
              <w:rPr>
                <w:rFonts w:ascii="Arial" w:hAnsi="Arial" w:cs="Arial"/>
                <w:b/>
                <w:bCs/>
                <w:color w:val="auto"/>
                <w:sz w:val="16"/>
                <w:szCs w:val="16"/>
              </w:rPr>
              <w:t xml:space="preserve">Checklist item </w:t>
            </w:r>
          </w:p>
        </w:tc>
        <w:tc>
          <w:tcPr>
            <w:tcW w:w="617" w:type="pct"/>
            <w:tcBorders>
              <w:top w:val="double" w:sz="5" w:space="0" w:color="000000"/>
              <w:left w:val="single" w:sz="5" w:space="0" w:color="000000"/>
              <w:bottom w:val="double" w:sz="5" w:space="0" w:color="000000"/>
              <w:right w:val="single" w:sz="5" w:space="0" w:color="000000"/>
            </w:tcBorders>
            <w:shd w:val="clear" w:color="auto" w:fill="A6A6A6" w:themeFill="background1" w:themeFillShade="A6"/>
            <w:vAlign w:val="center"/>
          </w:tcPr>
          <w:p w:rsidR="00114C1E" w:rsidRPr="004B2394" w:rsidRDefault="00114C1E" w:rsidP="00E97245">
            <w:pPr>
              <w:pStyle w:val="Default"/>
              <w:rPr>
                <w:rFonts w:ascii="Arial" w:hAnsi="Arial" w:cs="Arial"/>
                <w:color w:val="auto"/>
                <w:sz w:val="16"/>
                <w:szCs w:val="16"/>
              </w:rPr>
            </w:pPr>
            <w:r w:rsidRPr="004B2394">
              <w:rPr>
                <w:rFonts w:ascii="Arial" w:hAnsi="Arial" w:cs="Arial"/>
                <w:b/>
                <w:bCs/>
                <w:color w:val="auto"/>
                <w:sz w:val="16"/>
                <w:szCs w:val="16"/>
              </w:rPr>
              <w:t xml:space="preserve">Reported on page # </w:t>
            </w:r>
          </w:p>
        </w:tc>
      </w:tr>
      <w:tr w:rsidR="00114C1E" w:rsidRPr="006644BF" w:rsidTr="00E97245">
        <w:trPr>
          <w:trHeight w:val="335"/>
        </w:trPr>
        <w:tc>
          <w:tcPr>
            <w:tcW w:w="438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114C1E" w:rsidRPr="006644BF" w:rsidRDefault="00114C1E" w:rsidP="00E97245">
            <w:pPr>
              <w:pStyle w:val="Default"/>
              <w:rPr>
                <w:rFonts w:ascii="Arial" w:hAnsi="Arial" w:cs="Arial"/>
                <w:sz w:val="16"/>
                <w:szCs w:val="16"/>
              </w:rPr>
            </w:pPr>
            <w:r w:rsidRPr="006644BF">
              <w:rPr>
                <w:rFonts w:ascii="Arial" w:hAnsi="Arial" w:cs="Arial"/>
                <w:b/>
                <w:bCs/>
                <w:sz w:val="16"/>
                <w:szCs w:val="16"/>
              </w:rPr>
              <w:t xml:space="preserve">TITLE </w:t>
            </w:r>
          </w:p>
        </w:tc>
        <w:tc>
          <w:tcPr>
            <w:tcW w:w="617" w:type="pct"/>
            <w:tcBorders>
              <w:top w:val="double" w:sz="5" w:space="0" w:color="000000"/>
              <w:left w:val="single" w:sz="5" w:space="0" w:color="000000"/>
              <w:bottom w:val="single" w:sz="5" w:space="0" w:color="000000"/>
              <w:right w:val="single" w:sz="5" w:space="0" w:color="000000"/>
            </w:tcBorders>
            <w:shd w:val="clear" w:color="auto" w:fill="FFFFCC"/>
          </w:tcPr>
          <w:p w:rsidR="00114C1E" w:rsidRPr="006644BF" w:rsidRDefault="00114C1E" w:rsidP="00E97245">
            <w:pPr>
              <w:pStyle w:val="Default"/>
              <w:jc w:val="right"/>
              <w:rPr>
                <w:rFonts w:ascii="Arial" w:hAnsi="Arial" w:cs="Arial"/>
                <w:color w:val="auto"/>
                <w:sz w:val="16"/>
                <w:szCs w:val="16"/>
              </w:rPr>
            </w:pPr>
          </w:p>
        </w:tc>
      </w:tr>
      <w:tr w:rsidR="00114C1E" w:rsidRPr="006644BF" w:rsidTr="00E97245">
        <w:trPr>
          <w:trHeight w:val="323"/>
        </w:trPr>
        <w:tc>
          <w:tcPr>
            <w:tcW w:w="834"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Title </w:t>
            </w:r>
          </w:p>
        </w:tc>
        <w:tc>
          <w:tcPr>
            <w:tcW w:w="229"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w:t>
            </w:r>
          </w:p>
        </w:tc>
        <w:tc>
          <w:tcPr>
            <w:tcW w:w="3320" w:type="pct"/>
            <w:gridSpan w:val="2"/>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Identify the report as a systematic review, meta-analysis, or both. </w:t>
            </w:r>
          </w:p>
        </w:tc>
        <w:tc>
          <w:tcPr>
            <w:tcW w:w="617"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1</w:t>
            </w:r>
          </w:p>
        </w:tc>
      </w:tr>
      <w:tr w:rsidR="00114C1E" w:rsidRPr="006644BF" w:rsidTr="00E97245">
        <w:trPr>
          <w:trHeight w:val="335"/>
        </w:trPr>
        <w:tc>
          <w:tcPr>
            <w:tcW w:w="438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114C1E" w:rsidRPr="006644BF" w:rsidRDefault="00114C1E" w:rsidP="00E97245">
            <w:pPr>
              <w:pStyle w:val="Default"/>
              <w:rPr>
                <w:rFonts w:ascii="Arial" w:hAnsi="Arial" w:cs="Arial"/>
                <w:sz w:val="16"/>
                <w:szCs w:val="16"/>
              </w:rPr>
            </w:pPr>
            <w:r w:rsidRPr="006644BF">
              <w:rPr>
                <w:rFonts w:ascii="Arial" w:hAnsi="Arial" w:cs="Arial"/>
                <w:b/>
                <w:bCs/>
                <w:sz w:val="16"/>
                <w:szCs w:val="16"/>
              </w:rPr>
              <w:t xml:space="preserve">ABSTRACT </w:t>
            </w:r>
          </w:p>
        </w:tc>
        <w:tc>
          <w:tcPr>
            <w:tcW w:w="617" w:type="pct"/>
            <w:tcBorders>
              <w:top w:val="double" w:sz="5" w:space="0" w:color="000000"/>
              <w:left w:val="single" w:sz="5" w:space="0" w:color="000000"/>
              <w:bottom w:val="single" w:sz="5" w:space="0" w:color="000000"/>
              <w:right w:val="single" w:sz="5" w:space="0" w:color="000000"/>
            </w:tcBorders>
            <w:shd w:val="clear" w:color="auto" w:fill="FFFFCC"/>
          </w:tcPr>
          <w:p w:rsidR="00114C1E" w:rsidRPr="006644BF" w:rsidRDefault="00114C1E" w:rsidP="00E97245">
            <w:pPr>
              <w:pStyle w:val="Default"/>
              <w:jc w:val="right"/>
              <w:rPr>
                <w:rFonts w:ascii="Arial" w:hAnsi="Arial" w:cs="Arial"/>
                <w:color w:val="auto"/>
                <w:sz w:val="16"/>
                <w:szCs w:val="16"/>
              </w:rPr>
            </w:pPr>
          </w:p>
        </w:tc>
      </w:tr>
      <w:tr w:rsidR="00114C1E" w:rsidRPr="006644BF" w:rsidTr="00E97245">
        <w:trPr>
          <w:trHeight w:val="810"/>
        </w:trPr>
        <w:tc>
          <w:tcPr>
            <w:tcW w:w="834"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tructured summary </w:t>
            </w:r>
          </w:p>
        </w:tc>
        <w:tc>
          <w:tcPr>
            <w:tcW w:w="229"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w:t>
            </w:r>
          </w:p>
        </w:tc>
        <w:tc>
          <w:tcPr>
            <w:tcW w:w="3320" w:type="pct"/>
            <w:gridSpan w:val="2"/>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17"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2</w:t>
            </w:r>
          </w:p>
        </w:tc>
      </w:tr>
      <w:tr w:rsidR="00114C1E" w:rsidRPr="006644BF" w:rsidTr="00E97245">
        <w:trPr>
          <w:trHeight w:val="335"/>
        </w:trPr>
        <w:tc>
          <w:tcPr>
            <w:tcW w:w="438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114C1E" w:rsidRPr="006644BF" w:rsidRDefault="00114C1E" w:rsidP="00E97245">
            <w:pPr>
              <w:pStyle w:val="Default"/>
              <w:rPr>
                <w:rFonts w:ascii="Arial" w:hAnsi="Arial" w:cs="Arial"/>
                <w:sz w:val="16"/>
                <w:szCs w:val="16"/>
              </w:rPr>
            </w:pPr>
            <w:r w:rsidRPr="006644BF">
              <w:rPr>
                <w:rFonts w:ascii="Arial" w:hAnsi="Arial" w:cs="Arial"/>
                <w:b/>
                <w:bCs/>
                <w:sz w:val="16"/>
                <w:szCs w:val="16"/>
              </w:rPr>
              <w:t xml:space="preserve">INTRODUCTION </w:t>
            </w:r>
          </w:p>
        </w:tc>
        <w:tc>
          <w:tcPr>
            <w:tcW w:w="617" w:type="pct"/>
            <w:tcBorders>
              <w:top w:val="double" w:sz="5" w:space="0" w:color="000000"/>
              <w:left w:val="single" w:sz="5" w:space="0" w:color="000000"/>
              <w:bottom w:val="single" w:sz="5" w:space="0" w:color="000000"/>
              <w:right w:val="single" w:sz="5" w:space="0" w:color="000000"/>
            </w:tcBorders>
            <w:shd w:val="clear" w:color="auto" w:fill="FFFFCC"/>
          </w:tcPr>
          <w:p w:rsidR="00114C1E" w:rsidRPr="006644BF" w:rsidRDefault="00114C1E" w:rsidP="00E97245">
            <w:pPr>
              <w:pStyle w:val="Default"/>
              <w:jc w:val="right"/>
              <w:rPr>
                <w:rFonts w:ascii="Arial" w:hAnsi="Arial" w:cs="Arial"/>
                <w:color w:val="auto"/>
                <w:sz w:val="16"/>
                <w:szCs w:val="16"/>
              </w:rPr>
            </w:pPr>
          </w:p>
        </w:tc>
      </w:tr>
      <w:tr w:rsidR="00114C1E" w:rsidRPr="006644BF" w:rsidTr="00E97245">
        <w:trPr>
          <w:trHeight w:val="333"/>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Rationale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3</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Describe the rationale for the review in the context of what is already known.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3</w:t>
            </w:r>
          </w:p>
        </w:tc>
      </w:tr>
      <w:tr w:rsidR="00114C1E" w:rsidRPr="006644BF" w:rsidTr="00E97245">
        <w:trPr>
          <w:trHeight w:val="568"/>
        </w:trPr>
        <w:tc>
          <w:tcPr>
            <w:tcW w:w="834"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Objectives </w:t>
            </w:r>
          </w:p>
        </w:tc>
        <w:tc>
          <w:tcPr>
            <w:tcW w:w="229"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4</w:t>
            </w:r>
          </w:p>
        </w:tc>
        <w:tc>
          <w:tcPr>
            <w:tcW w:w="3320" w:type="pct"/>
            <w:gridSpan w:val="2"/>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Provide an explicit statement of questions being addressed with reference to participants, interventions, comparisons, outcomes, and study design (PICOS). </w:t>
            </w:r>
          </w:p>
        </w:tc>
        <w:tc>
          <w:tcPr>
            <w:tcW w:w="617"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3</w:t>
            </w:r>
          </w:p>
        </w:tc>
      </w:tr>
      <w:tr w:rsidR="00114C1E" w:rsidRPr="006644BF" w:rsidTr="00E97245">
        <w:trPr>
          <w:trHeight w:val="335"/>
        </w:trPr>
        <w:tc>
          <w:tcPr>
            <w:tcW w:w="438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114C1E" w:rsidRPr="006644BF" w:rsidRDefault="00114C1E" w:rsidP="00E97245">
            <w:pPr>
              <w:pStyle w:val="Default"/>
              <w:rPr>
                <w:rFonts w:ascii="Arial" w:hAnsi="Arial" w:cs="Arial"/>
                <w:sz w:val="16"/>
                <w:szCs w:val="16"/>
              </w:rPr>
            </w:pPr>
            <w:r w:rsidRPr="006644BF">
              <w:rPr>
                <w:rFonts w:ascii="Arial" w:hAnsi="Arial" w:cs="Arial"/>
                <w:b/>
                <w:bCs/>
                <w:sz w:val="16"/>
                <w:szCs w:val="16"/>
              </w:rPr>
              <w:t xml:space="preserve">METHODS </w:t>
            </w:r>
          </w:p>
        </w:tc>
        <w:tc>
          <w:tcPr>
            <w:tcW w:w="617" w:type="pct"/>
            <w:tcBorders>
              <w:top w:val="double" w:sz="5" w:space="0" w:color="000000"/>
              <w:left w:val="single" w:sz="5" w:space="0" w:color="000000"/>
              <w:bottom w:val="single" w:sz="5" w:space="0" w:color="000000"/>
              <w:right w:val="single" w:sz="5" w:space="0" w:color="000000"/>
            </w:tcBorders>
            <w:shd w:val="clear" w:color="auto" w:fill="FFFFCC"/>
          </w:tcPr>
          <w:p w:rsidR="00114C1E" w:rsidRPr="006644BF" w:rsidRDefault="00114C1E" w:rsidP="00E97245">
            <w:pPr>
              <w:pStyle w:val="Default"/>
              <w:jc w:val="right"/>
              <w:rPr>
                <w:rFonts w:ascii="Arial" w:hAnsi="Arial" w:cs="Arial"/>
                <w:color w:val="auto"/>
                <w:sz w:val="16"/>
                <w:szCs w:val="16"/>
              </w:rPr>
            </w:pP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Protocol and registration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5</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NA</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Eligibility criteria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6</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Specify study characteristics (e.g., PICOS, length of follow</w:t>
            </w:r>
            <w:r w:rsidRPr="006644BF">
              <w:rPr>
                <w:rFonts w:cs="Arial"/>
                <w:sz w:val="16"/>
                <w:szCs w:val="16"/>
              </w:rPr>
              <w:t>-</w:t>
            </w:r>
            <w:r w:rsidRPr="006644BF">
              <w:rPr>
                <w:rFonts w:ascii="Arial" w:hAnsi="Arial" w:cs="Arial"/>
                <w:sz w:val="16"/>
                <w:szCs w:val="16"/>
              </w:rPr>
              <w:t xml:space="preserve">up) and report characteristics (e.g., years considered, language, publication status) used as criteria for eligibility, giving rationale.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4</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Information source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7</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3</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earch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8</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Present full electronic search strategy for at least one database, including any limits used, such that it could be repeated.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Online Appendix 1</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tudy selection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9</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State the process for selecting studies (i.e., screening, eligibility, included in systematic review, and, if applicable, included in the meta</w:t>
            </w:r>
            <w:r w:rsidRPr="006644BF">
              <w:rPr>
                <w:rFonts w:cs="Arial"/>
                <w:sz w:val="16"/>
                <w:szCs w:val="16"/>
              </w:rPr>
              <w:t>-</w:t>
            </w:r>
            <w:r w:rsidRPr="006644BF">
              <w:rPr>
                <w:rFonts w:ascii="Arial" w:hAnsi="Arial" w:cs="Arial"/>
                <w:sz w:val="16"/>
                <w:szCs w:val="16"/>
              </w:rPr>
              <w:t xml:space="preserve">analysis).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4</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Data collection proces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0</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4</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Data item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1</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List and define all variables for which data were sought (e.g., PICOS, funding sources) and any assumptions and simplifications made.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4</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Risk of bias in individual studie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2</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4</w:t>
            </w:r>
          </w:p>
        </w:tc>
      </w:tr>
      <w:tr w:rsidR="00114C1E" w:rsidRPr="006644BF" w:rsidTr="00E97245">
        <w:trPr>
          <w:trHeight w:val="333"/>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ummary measure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3</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tate the principal summary measures (e.g., risk ratio, difference in means).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4-5</w:t>
            </w:r>
          </w:p>
        </w:tc>
      </w:tr>
      <w:tr w:rsidR="00114C1E" w:rsidRPr="006644BF" w:rsidTr="00E97245">
        <w:trPr>
          <w:trHeight w:val="580"/>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ynthesis of result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4</w:t>
            </w:r>
          </w:p>
        </w:tc>
        <w:tc>
          <w:tcPr>
            <w:tcW w:w="3320"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Describe the methods of handling data and combining results of studies, if done, including measures of consistency (e.g., I</w:t>
            </w:r>
            <w:r w:rsidRPr="006644BF">
              <w:rPr>
                <w:rFonts w:ascii="Arial" w:hAnsi="Arial" w:cs="Arial"/>
                <w:sz w:val="16"/>
                <w:szCs w:val="16"/>
                <w:vertAlign w:val="superscript"/>
              </w:rPr>
              <w:t>2</w:t>
            </w:r>
            <w:r w:rsidRPr="006644BF">
              <w:rPr>
                <w:rFonts w:ascii="Arial" w:hAnsi="Arial" w:cs="Arial"/>
                <w:sz w:val="16"/>
                <w:szCs w:val="16"/>
              </w:rPr>
              <w:t>) for each meta</w:t>
            </w:r>
            <w:r w:rsidRPr="006644BF">
              <w:rPr>
                <w:rFonts w:cs="Arial"/>
                <w:sz w:val="16"/>
                <w:szCs w:val="16"/>
              </w:rPr>
              <w:t>-</w:t>
            </w:r>
            <w:r w:rsidRPr="006644BF">
              <w:rPr>
                <w:rFonts w:ascii="Arial" w:hAnsi="Arial" w:cs="Arial"/>
                <w:sz w:val="16"/>
                <w:szCs w:val="16"/>
              </w:rPr>
              <w:t xml:space="preserve">analysis. </w:t>
            </w:r>
          </w:p>
        </w:tc>
        <w:tc>
          <w:tcPr>
            <w:tcW w:w="617"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5</w:t>
            </w:r>
          </w:p>
        </w:tc>
      </w:tr>
      <w:tr w:rsidR="00114C1E" w:rsidRPr="006644BF" w:rsidTr="00E97245">
        <w:trPr>
          <w:trHeight w:val="575"/>
        </w:trPr>
        <w:tc>
          <w:tcPr>
            <w:tcW w:w="834" w:type="pct"/>
            <w:tcBorders>
              <w:top w:val="doub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Risk of bias across studies </w:t>
            </w:r>
          </w:p>
        </w:tc>
        <w:tc>
          <w:tcPr>
            <w:tcW w:w="229" w:type="pct"/>
            <w:tcBorders>
              <w:top w:val="doub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5</w:t>
            </w:r>
          </w:p>
        </w:tc>
        <w:tc>
          <w:tcPr>
            <w:tcW w:w="3302" w:type="pct"/>
            <w:tcBorders>
              <w:top w:val="doub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pecify any assessment of risk of bias that may affect the cumulative evidence (e.g., publication bias, selective reporting within studies). </w:t>
            </w:r>
          </w:p>
        </w:tc>
        <w:tc>
          <w:tcPr>
            <w:tcW w:w="635" w:type="pct"/>
            <w:gridSpan w:val="2"/>
            <w:tcBorders>
              <w:top w:val="double" w:sz="5" w:space="0" w:color="000000"/>
              <w:left w:val="single" w:sz="5" w:space="0" w:color="000000"/>
              <w:bottom w:val="single" w:sz="5" w:space="0" w:color="000000"/>
              <w:right w:val="single" w:sz="5" w:space="0" w:color="000000"/>
            </w:tcBorders>
          </w:tcPr>
          <w:p w:rsidR="00114C1E"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6</w:t>
            </w:r>
          </w:p>
          <w:p w:rsidR="00114C1E"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Appendix 3 (online)</w:t>
            </w:r>
          </w:p>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Appendix 4 (online)</w:t>
            </w:r>
          </w:p>
        </w:tc>
      </w:tr>
      <w:tr w:rsidR="00114C1E" w:rsidRPr="006644BF" w:rsidTr="00E97245">
        <w:trPr>
          <w:trHeight w:val="568"/>
        </w:trPr>
        <w:tc>
          <w:tcPr>
            <w:tcW w:w="834"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Additional analyses </w:t>
            </w:r>
          </w:p>
        </w:tc>
        <w:tc>
          <w:tcPr>
            <w:tcW w:w="229"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6</w:t>
            </w:r>
          </w:p>
        </w:tc>
        <w:tc>
          <w:tcPr>
            <w:tcW w:w="3302"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Describe methods of additional analyses (e.g., sensitivity or subgroup analyses, meta-regression), if done, indicating which were pre</w:t>
            </w:r>
            <w:r w:rsidRPr="006644BF">
              <w:rPr>
                <w:rFonts w:cs="Arial"/>
                <w:sz w:val="16"/>
                <w:szCs w:val="16"/>
              </w:rPr>
              <w:t>-</w:t>
            </w:r>
            <w:r w:rsidRPr="006644BF">
              <w:rPr>
                <w:rFonts w:ascii="Arial" w:hAnsi="Arial" w:cs="Arial"/>
                <w:sz w:val="16"/>
                <w:szCs w:val="16"/>
              </w:rPr>
              <w:t xml:space="preserve">specified. </w:t>
            </w:r>
          </w:p>
        </w:tc>
        <w:tc>
          <w:tcPr>
            <w:tcW w:w="635" w:type="pct"/>
            <w:gridSpan w:val="2"/>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7-8</w:t>
            </w:r>
          </w:p>
        </w:tc>
      </w:tr>
      <w:tr w:rsidR="00114C1E" w:rsidRPr="006644BF" w:rsidTr="00E97245">
        <w:trPr>
          <w:trHeight w:val="335"/>
        </w:trPr>
        <w:tc>
          <w:tcPr>
            <w:tcW w:w="43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4C1E" w:rsidRPr="006644BF" w:rsidRDefault="00114C1E" w:rsidP="00E97245">
            <w:pPr>
              <w:pStyle w:val="Default"/>
              <w:rPr>
                <w:rFonts w:ascii="Arial" w:hAnsi="Arial" w:cs="Arial"/>
                <w:sz w:val="16"/>
                <w:szCs w:val="16"/>
              </w:rPr>
            </w:pPr>
            <w:r w:rsidRPr="006644BF">
              <w:rPr>
                <w:rFonts w:ascii="Arial" w:hAnsi="Arial" w:cs="Arial"/>
                <w:b/>
                <w:bCs/>
                <w:sz w:val="16"/>
                <w:szCs w:val="16"/>
              </w:rPr>
              <w:t xml:space="preserve">RESULTS </w:t>
            </w:r>
          </w:p>
        </w:tc>
        <w:tc>
          <w:tcPr>
            <w:tcW w:w="635" w:type="pct"/>
            <w:gridSpan w:val="2"/>
            <w:tcBorders>
              <w:top w:val="double" w:sz="5" w:space="0" w:color="000000"/>
              <w:left w:val="single" w:sz="5" w:space="0" w:color="000000"/>
              <w:bottom w:val="single" w:sz="5" w:space="0" w:color="000000"/>
              <w:right w:val="single" w:sz="5" w:space="0" w:color="000000"/>
            </w:tcBorders>
            <w:shd w:val="clear" w:color="auto" w:fill="FFFFCC"/>
          </w:tcPr>
          <w:p w:rsidR="00114C1E" w:rsidRPr="006644BF" w:rsidRDefault="00114C1E" w:rsidP="00E97245">
            <w:pPr>
              <w:pStyle w:val="Default"/>
              <w:jc w:val="center"/>
              <w:rPr>
                <w:rFonts w:ascii="Arial" w:hAnsi="Arial" w:cs="Arial"/>
                <w:color w:val="auto"/>
                <w:sz w:val="16"/>
                <w:szCs w:val="16"/>
              </w:rPr>
            </w:pP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lastRenderedPageBreak/>
              <w:t xml:space="preserve">Study selection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7</w:t>
            </w:r>
          </w:p>
        </w:tc>
        <w:tc>
          <w:tcPr>
            <w:tcW w:w="3302"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635"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Figure 1</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tudy characteristic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8</w:t>
            </w:r>
          </w:p>
        </w:tc>
        <w:tc>
          <w:tcPr>
            <w:tcW w:w="3302"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For each study, present characteristics for which data were extracted (e.g., study size, PICOS, follow-up period) and provide the citations. </w:t>
            </w:r>
          </w:p>
        </w:tc>
        <w:tc>
          <w:tcPr>
            <w:tcW w:w="635" w:type="pct"/>
            <w:gridSpan w:val="2"/>
            <w:tcBorders>
              <w:top w:val="single" w:sz="5" w:space="0" w:color="000000"/>
              <w:left w:val="single" w:sz="5" w:space="0" w:color="000000"/>
              <w:bottom w:val="single" w:sz="5" w:space="0" w:color="000000"/>
              <w:right w:val="single" w:sz="5" w:space="0" w:color="000000"/>
            </w:tcBorders>
          </w:tcPr>
          <w:p w:rsidR="00114C1E"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5-6</w:t>
            </w:r>
          </w:p>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Table 1</w:t>
            </w:r>
          </w:p>
        </w:tc>
      </w:tr>
      <w:tr w:rsidR="00114C1E" w:rsidRPr="006644BF" w:rsidTr="00E97245">
        <w:trPr>
          <w:trHeight w:val="333"/>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Risk of bias within studie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19</w:t>
            </w:r>
          </w:p>
        </w:tc>
        <w:tc>
          <w:tcPr>
            <w:tcW w:w="3302"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Present data on risk of bias of each study and, if available, any outcome level assessment (see item 12). </w:t>
            </w:r>
          </w:p>
        </w:tc>
        <w:tc>
          <w:tcPr>
            <w:tcW w:w="635" w:type="pct"/>
            <w:gridSpan w:val="2"/>
            <w:tcBorders>
              <w:top w:val="single" w:sz="5" w:space="0" w:color="000000"/>
              <w:left w:val="single" w:sz="5" w:space="0" w:color="000000"/>
              <w:bottom w:val="single" w:sz="5" w:space="0" w:color="000000"/>
              <w:right w:val="single" w:sz="5" w:space="0" w:color="000000"/>
            </w:tcBorders>
          </w:tcPr>
          <w:p w:rsidR="00114C1E"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Appendix 3 (online)</w:t>
            </w:r>
          </w:p>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Appendix 4 (online)</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Results of individual studie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0</w:t>
            </w:r>
          </w:p>
        </w:tc>
        <w:tc>
          <w:tcPr>
            <w:tcW w:w="3302"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635"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Figures 3-5</w:t>
            </w:r>
          </w:p>
        </w:tc>
      </w:tr>
      <w:tr w:rsidR="00114C1E" w:rsidRPr="006644BF" w:rsidTr="00E97245">
        <w:trPr>
          <w:trHeight w:val="335"/>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ynthesis of result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1</w:t>
            </w:r>
          </w:p>
        </w:tc>
        <w:tc>
          <w:tcPr>
            <w:tcW w:w="3302"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Present results of each meta-analysis done, including confidence intervals and measures of consistency. </w:t>
            </w:r>
          </w:p>
        </w:tc>
        <w:tc>
          <w:tcPr>
            <w:tcW w:w="635" w:type="pct"/>
            <w:gridSpan w:val="2"/>
            <w:tcBorders>
              <w:top w:val="single" w:sz="5" w:space="0" w:color="000000"/>
              <w:left w:val="single" w:sz="5" w:space="0" w:color="000000"/>
              <w:bottom w:val="single" w:sz="5" w:space="0" w:color="000000"/>
              <w:right w:val="single" w:sz="5" w:space="0" w:color="000000"/>
            </w:tcBorders>
          </w:tcPr>
          <w:p w:rsidR="00114C1E" w:rsidRPr="00B63899" w:rsidRDefault="00114C1E" w:rsidP="00E97245">
            <w:pPr>
              <w:pStyle w:val="Default"/>
              <w:spacing w:before="40" w:after="40"/>
              <w:rPr>
                <w:rFonts w:ascii="Arial" w:hAnsi="Arial" w:cs="Arial"/>
                <w:b/>
                <w:color w:val="auto"/>
                <w:sz w:val="16"/>
                <w:szCs w:val="16"/>
              </w:rPr>
            </w:pPr>
            <w:r>
              <w:rPr>
                <w:rFonts w:ascii="Arial" w:hAnsi="Arial" w:cs="Arial"/>
                <w:color w:val="auto"/>
                <w:sz w:val="16"/>
                <w:szCs w:val="16"/>
              </w:rPr>
              <w:t>Figures 3-5, Appendix 6 (online)</w:t>
            </w:r>
          </w:p>
        </w:tc>
      </w:tr>
      <w:tr w:rsidR="00114C1E" w:rsidRPr="006644BF" w:rsidTr="00E97245">
        <w:trPr>
          <w:trHeight w:val="333"/>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Risk of bias across studie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2</w:t>
            </w:r>
          </w:p>
        </w:tc>
        <w:tc>
          <w:tcPr>
            <w:tcW w:w="3302"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Present results of any assessment of risk of bias across studies (see Item 15). </w:t>
            </w:r>
          </w:p>
        </w:tc>
        <w:tc>
          <w:tcPr>
            <w:tcW w:w="635" w:type="pct"/>
            <w:gridSpan w:val="2"/>
            <w:tcBorders>
              <w:top w:val="single" w:sz="5" w:space="0" w:color="000000"/>
              <w:left w:val="single" w:sz="5" w:space="0" w:color="000000"/>
              <w:bottom w:val="single" w:sz="5" w:space="0" w:color="000000"/>
              <w:right w:val="single" w:sz="5" w:space="0" w:color="000000"/>
            </w:tcBorders>
          </w:tcPr>
          <w:p w:rsidR="00114C1E"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 xml:space="preserve">Appendix 3 (online), </w:t>
            </w:r>
          </w:p>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Appendix 4 (online)</w:t>
            </w:r>
          </w:p>
        </w:tc>
      </w:tr>
      <w:tr w:rsidR="00114C1E" w:rsidRPr="006644BF" w:rsidTr="00E97245">
        <w:trPr>
          <w:trHeight w:val="393"/>
        </w:trPr>
        <w:tc>
          <w:tcPr>
            <w:tcW w:w="834"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Additional analysis </w:t>
            </w:r>
          </w:p>
        </w:tc>
        <w:tc>
          <w:tcPr>
            <w:tcW w:w="229"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3</w:t>
            </w:r>
          </w:p>
        </w:tc>
        <w:tc>
          <w:tcPr>
            <w:tcW w:w="3302"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Give results of additional analyses, if done (e.g., sensitivity or subgroup analyses, meta-regression [see Item 16]). </w:t>
            </w:r>
          </w:p>
        </w:tc>
        <w:tc>
          <w:tcPr>
            <w:tcW w:w="635" w:type="pct"/>
            <w:gridSpan w:val="2"/>
            <w:tcBorders>
              <w:top w:val="single" w:sz="5" w:space="0" w:color="000000"/>
              <w:left w:val="single" w:sz="5" w:space="0" w:color="000000"/>
              <w:bottom w:val="double" w:sz="5" w:space="0" w:color="000000"/>
              <w:right w:val="single" w:sz="5" w:space="0" w:color="000000"/>
            </w:tcBorders>
          </w:tcPr>
          <w:p w:rsidR="00114C1E"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 xml:space="preserve">7-8, </w:t>
            </w:r>
          </w:p>
          <w:p w:rsidR="00114C1E"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 xml:space="preserve">Appendix 10 (online), </w:t>
            </w:r>
          </w:p>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Appendix 11 (online)</w:t>
            </w:r>
          </w:p>
        </w:tc>
      </w:tr>
      <w:tr w:rsidR="00114C1E" w:rsidRPr="006644BF" w:rsidTr="00E97245">
        <w:trPr>
          <w:trHeight w:val="335"/>
        </w:trPr>
        <w:tc>
          <w:tcPr>
            <w:tcW w:w="43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4C1E" w:rsidRPr="006644BF" w:rsidRDefault="00114C1E" w:rsidP="00E97245">
            <w:pPr>
              <w:pStyle w:val="Default"/>
              <w:rPr>
                <w:rFonts w:ascii="Arial" w:hAnsi="Arial" w:cs="Arial"/>
                <w:sz w:val="16"/>
                <w:szCs w:val="16"/>
              </w:rPr>
            </w:pPr>
            <w:r w:rsidRPr="006644BF">
              <w:rPr>
                <w:rFonts w:ascii="Arial" w:hAnsi="Arial" w:cs="Arial"/>
                <w:b/>
                <w:bCs/>
                <w:sz w:val="16"/>
                <w:szCs w:val="16"/>
              </w:rPr>
              <w:t xml:space="preserve">DISCUSSION </w:t>
            </w:r>
          </w:p>
        </w:tc>
        <w:tc>
          <w:tcPr>
            <w:tcW w:w="635" w:type="pct"/>
            <w:gridSpan w:val="2"/>
            <w:tcBorders>
              <w:top w:val="double" w:sz="5" w:space="0" w:color="000000"/>
              <w:left w:val="single" w:sz="5" w:space="0" w:color="000000"/>
              <w:bottom w:val="single" w:sz="5" w:space="0" w:color="000000"/>
              <w:right w:val="single" w:sz="5" w:space="0" w:color="000000"/>
            </w:tcBorders>
            <w:shd w:val="clear" w:color="auto" w:fill="FFFFCC"/>
          </w:tcPr>
          <w:p w:rsidR="00114C1E" w:rsidRPr="006644BF" w:rsidRDefault="00114C1E" w:rsidP="00E97245">
            <w:pPr>
              <w:pStyle w:val="Default"/>
              <w:jc w:val="center"/>
              <w:rPr>
                <w:rFonts w:ascii="Arial" w:hAnsi="Arial" w:cs="Arial"/>
                <w:color w:val="auto"/>
                <w:sz w:val="16"/>
                <w:szCs w:val="16"/>
              </w:rPr>
            </w:pP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ummary of evidence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4</w:t>
            </w:r>
          </w:p>
        </w:tc>
        <w:tc>
          <w:tcPr>
            <w:tcW w:w="3302"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635"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8-9</w:t>
            </w:r>
          </w:p>
        </w:tc>
      </w:tr>
      <w:tr w:rsidR="00114C1E" w:rsidRPr="006644BF" w:rsidTr="00E97245">
        <w:trPr>
          <w:trHeight w:val="578"/>
        </w:trPr>
        <w:tc>
          <w:tcPr>
            <w:tcW w:w="834"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Limitations </w:t>
            </w:r>
          </w:p>
        </w:tc>
        <w:tc>
          <w:tcPr>
            <w:tcW w:w="229"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5</w:t>
            </w:r>
          </w:p>
        </w:tc>
        <w:tc>
          <w:tcPr>
            <w:tcW w:w="3302" w:type="pct"/>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Discuss limitations at study and outcome level (e.g., risk of bias), and at review-level (e.g., incomplete retrieval of identified research, reporting bias). </w:t>
            </w:r>
          </w:p>
        </w:tc>
        <w:tc>
          <w:tcPr>
            <w:tcW w:w="635" w:type="pct"/>
            <w:gridSpan w:val="2"/>
            <w:tcBorders>
              <w:top w:val="single" w:sz="5" w:space="0" w:color="000000"/>
              <w:left w:val="single" w:sz="5" w:space="0" w:color="000000"/>
              <w:bottom w:val="sing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9</w:t>
            </w:r>
          </w:p>
        </w:tc>
      </w:tr>
      <w:tr w:rsidR="00114C1E" w:rsidRPr="006644BF" w:rsidTr="00E97245">
        <w:trPr>
          <w:trHeight w:val="420"/>
        </w:trPr>
        <w:tc>
          <w:tcPr>
            <w:tcW w:w="834"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Conclusions </w:t>
            </w:r>
          </w:p>
        </w:tc>
        <w:tc>
          <w:tcPr>
            <w:tcW w:w="229" w:type="pct"/>
            <w:tcBorders>
              <w:top w:val="single" w:sz="5" w:space="0" w:color="000000"/>
              <w:left w:val="single" w:sz="5" w:space="0" w:color="000000"/>
              <w:bottom w:val="double" w:sz="2" w:space="0" w:color="FFFFCC"/>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6</w:t>
            </w:r>
          </w:p>
        </w:tc>
        <w:tc>
          <w:tcPr>
            <w:tcW w:w="3302"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Provide a general interpretation of the results in the context of other evidence, and implications for future research. </w:t>
            </w:r>
          </w:p>
        </w:tc>
        <w:tc>
          <w:tcPr>
            <w:tcW w:w="635" w:type="pct"/>
            <w:gridSpan w:val="2"/>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9</w:t>
            </w:r>
          </w:p>
        </w:tc>
      </w:tr>
      <w:tr w:rsidR="00114C1E" w:rsidRPr="006644BF" w:rsidTr="00E97245">
        <w:trPr>
          <w:trHeight w:val="333"/>
        </w:trPr>
        <w:tc>
          <w:tcPr>
            <w:tcW w:w="436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4C1E" w:rsidRPr="006644BF" w:rsidRDefault="00114C1E" w:rsidP="00E97245">
            <w:pPr>
              <w:pStyle w:val="Default"/>
              <w:rPr>
                <w:rFonts w:ascii="Arial" w:hAnsi="Arial" w:cs="Arial"/>
                <w:sz w:val="16"/>
                <w:szCs w:val="16"/>
              </w:rPr>
            </w:pPr>
            <w:r w:rsidRPr="006644BF">
              <w:rPr>
                <w:rFonts w:ascii="Arial" w:hAnsi="Arial" w:cs="Arial"/>
                <w:b/>
                <w:bCs/>
                <w:sz w:val="16"/>
                <w:szCs w:val="16"/>
              </w:rPr>
              <w:t xml:space="preserve">FUNDING </w:t>
            </w:r>
          </w:p>
        </w:tc>
        <w:tc>
          <w:tcPr>
            <w:tcW w:w="635" w:type="pct"/>
            <w:gridSpan w:val="2"/>
            <w:tcBorders>
              <w:top w:val="double" w:sz="5" w:space="0" w:color="000000"/>
              <w:left w:val="single" w:sz="5" w:space="0" w:color="000000"/>
              <w:bottom w:val="single" w:sz="5" w:space="0" w:color="000000"/>
              <w:right w:val="single" w:sz="5" w:space="0" w:color="000000"/>
            </w:tcBorders>
            <w:shd w:val="clear" w:color="auto" w:fill="FFFFCC"/>
          </w:tcPr>
          <w:p w:rsidR="00114C1E" w:rsidRPr="006644BF" w:rsidRDefault="00114C1E" w:rsidP="00E97245">
            <w:pPr>
              <w:pStyle w:val="Default"/>
              <w:jc w:val="center"/>
              <w:rPr>
                <w:rFonts w:ascii="Arial" w:hAnsi="Arial" w:cs="Arial"/>
                <w:color w:val="auto"/>
                <w:sz w:val="16"/>
                <w:szCs w:val="16"/>
              </w:rPr>
            </w:pPr>
          </w:p>
        </w:tc>
      </w:tr>
      <w:tr w:rsidR="00114C1E" w:rsidRPr="006644BF" w:rsidTr="00E97245">
        <w:trPr>
          <w:trHeight w:val="570"/>
        </w:trPr>
        <w:tc>
          <w:tcPr>
            <w:tcW w:w="834"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Funding </w:t>
            </w:r>
          </w:p>
        </w:tc>
        <w:tc>
          <w:tcPr>
            <w:tcW w:w="229"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jc w:val="right"/>
              <w:rPr>
                <w:rFonts w:ascii="Arial" w:hAnsi="Arial" w:cs="Arial"/>
                <w:sz w:val="16"/>
                <w:szCs w:val="16"/>
              </w:rPr>
            </w:pPr>
            <w:r w:rsidRPr="006644BF">
              <w:rPr>
                <w:rFonts w:ascii="Arial" w:hAnsi="Arial" w:cs="Arial"/>
                <w:sz w:val="16"/>
                <w:szCs w:val="16"/>
              </w:rPr>
              <w:t>27</w:t>
            </w:r>
          </w:p>
        </w:tc>
        <w:tc>
          <w:tcPr>
            <w:tcW w:w="3302" w:type="pct"/>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sz w:val="16"/>
                <w:szCs w:val="16"/>
              </w:rPr>
            </w:pPr>
            <w:r w:rsidRPr="006644BF">
              <w:rPr>
                <w:rFonts w:ascii="Arial" w:hAnsi="Arial" w:cs="Arial"/>
                <w:sz w:val="16"/>
                <w:szCs w:val="16"/>
              </w:rPr>
              <w:t xml:space="preserve">Describe sources of funding for the systematic review and other support (e.g., supply of data); role of funders for the systematic review. </w:t>
            </w:r>
          </w:p>
        </w:tc>
        <w:tc>
          <w:tcPr>
            <w:tcW w:w="635" w:type="pct"/>
            <w:gridSpan w:val="2"/>
            <w:tcBorders>
              <w:top w:val="single" w:sz="5" w:space="0" w:color="000000"/>
              <w:left w:val="single" w:sz="5" w:space="0" w:color="000000"/>
              <w:bottom w:val="double" w:sz="5" w:space="0" w:color="000000"/>
              <w:right w:val="single" w:sz="5" w:space="0" w:color="000000"/>
            </w:tcBorders>
          </w:tcPr>
          <w:p w:rsidR="00114C1E" w:rsidRPr="006644BF" w:rsidRDefault="00114C1E" w:rsidP="00E97245">
            <w:pPr>
              <w:pStyle w:val="Default"/>
              <w:spacing w:before="40" w:after="40"/>
              <w:rPr>
                <w:rFonts w:ascii="Arial" w:hAnsi="Arial" w:cs="Arial"/>
                <w:color w:val="auto"/>
                <w:sz w:val="16"/>
                <w:szCs w:val="16"/>
              </w:rPr>
            </w:pPr>
            <w:r>
              <w:rPr>
                <w:rFonts w:ascii="Arial" w:hAnsi="Arial" w:cs="Arial"/>
                <w:color w:val="auto"/>
                <w:sz w:val="16"/>
                <w:szCs w:val="16"/>
              </w:rPr>
              <w:t>1</w:t>
            </w:r>
          </w:p>
        </w:tc>
      </w:tr>
    </w:tbl>
    <w:p w:rsidR="00114C1E" w:rsidRPr="00A34C16" w:rsidRDefault="00114C1E" w:rsidP="00114C1E">
      <w:pPr>
        <w:spacing w:after="0" w:line="480" w:lineRule="auto"/>
        <w:rPr>
          <w:rFonts w:ascii="Times New Roman" w:hAnsi="Times New Roman" w:cs="Times New Roman"/>
          <w:sz w:val="28"/>
          <w:szCs w:val="24"/>
        </w:rPr>
      </w:pPr>
    </w:p>
    <w:p w:rsidR="00591DCF" w:rsidRDefault="00591DCF"/>
    <w:sectPr w:rsidR="00591D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C1E"/>
    <w:rsid w:val="00011F3A"/>
    <w:rsid w:val="000151AA"/>
    <w:rsid w:val="00024713"/>
    <w:rsid w:val="00046D8F"/>
    <w:rsid w:val="00046E79"/>
    <w:rsid w:val="0005201E"/>
    <w:rsid w:val="000608C9"/>
    <w:rsid w:val="00065C54"/>
    <w:rsid w:val="00095607"/>
    <w:rsid w:val="000A2E88"/>
    <w:rsid w:val="000A493C"/>
    <w:rsid w:val="000B6C6F"/>
    <w:rsid w:val="000C033C"/>
    <w:rsid w:val="000C13C5"/>
    <w:rsid w:val="000C2701"/>
    <w:rsid w:val="000C5EBE"/>
    <w:rsid w:val="000C6F07"/>
    <w:rsid w:val="000D13DB"/>
    <w:rsid w:val="000E24A4"/>
    <w:rsid w:val="000E41D0"/>
    <w:rsid w:val="00104075"/>
    <w:rsid w:val="0010712E"/>
    <w:rsid w:val="00112C45"/>
    <w:rsid w:val="00114BE0"/>
    <w:rsid w:val="00114C1E"/>
    <w:rsid w:val="001159EB"/>
    <w:rsid w:val="00127608"/>
    <w:rsid w:val="00134EB2"/>
    <w:rsid w:val="0013644A"/>
    <w:rsid w:val="00137F8F"/>
    <w:rsid w:val="0014514C"/>
    <w:rsid w:val="00145181"/>
    <w:rsid w:val="00151418"/>
    <w:rsid w:val="00165061"/>
    <w:rsid w:val="001659AB"/>
    <w:rsid w:val="001757B3"/>
    <w:rsid w:val="00181A1A"/>
    <w:rsid w:val="001928BA"/>
    <w:rsid w:val="001B114D"/>
    <w:rsid w:val="001B1C29"/>
    <w:rsid w:val="001B5A2B"/>
    <w:rsid w:val="001B5B0B"/>
    <w:rsid w:val="001F10AC"/>
    <w:rsid w:val="001F4128"/>
    <w:rsid w:val="0020298C"/>
    <w:rsid w:val="00206C2D"/>
    <w:rsid w:val="002133CC"/>
    <w:rsid w:val="00217F11"/>
    <w:rsid w:val="0022195C"/>
    <w:rsid w:val="00227CCD"/>
    <w:rsid w:val="00232C1D"/>
    <w:rsid w:val="00234D09"/>
    <w:rsid w:val="00235C37"/>
    <w:rsid w:val="002374FF"/>
    <w:rsid w:val="002401DD"/>
    <w:rsid w:val="002648D5"/>
    <w:rsid w:val="002649DD"/>
    <w:rsid w:val="00292DE6"/>
    <w:rsid w:val="002B63D9"/>
    <w:rsid w:val="002F3610"/>
    <w:rsid w:val="002F56BF"/>
    <w:rsid w:val="00302B17"/>
    <w:rsid w:val="00312EF9"/>
    <w:rsid w:val="003237AE"/>
    <w:rsid w:val="003276DD"/>
    <w:rsid w:val="00327E1F"/>
    <w:rsid w:val="00335790"/>
    <w:rsid w:val="00353C95"/>
    <w:rsid w:val="00354D3E"/>
    <w:rsid w:val="0036667A"/>
    <w:rsid w:val="00367318"/>
    <w:rsid w:val="00370EC8"/>
    <w:rsid w:val="003739D5"/>
    <w:rsid w:val="00381EA2"/>
    <w:rsid w:val="003830D2"/>
    <w:rsid w:val="003915A2"/>
    <w:rsid w:val="00391657"/>
    <w:rsid w:val="0039656C"/>
    <w:rsid w:val="00397134"/>
    <w:rsid w:val="003B3C6C"/>
    <w:rsid w:val="003D5546"/>
    <w:rsid w:val="003E251A"/>
    <w:rsid w:val="003E5C51"/>
    <w:rsid w:val="003E724A"/>
    <w:rsid w:val="003F3D47"/>
    <w:rsid w:val="00400AE4"/>
    <w:rsid w:val="0040584C"/>
    <w:rsid w:val="00406031"/>
    <w:rsid w:val="00415944"/>
    <w:rsid w:val="0041607B"/>
    <w:rsid w:val="00417519"/>
    <w:rsid w:val="00420D81"/>
    <w:rsid w:val="00440F34"/>
    <w:rsid w:val="004412A5"/>
    <w:rsid w:val="00452C82"/>
    <w:rsid w:val="00455D61"/>
    <w:rsid w:val="00456F04"/>
    <w:rsid w:val="00476750"/>
    <w:rsid w:val="00490364"/>
    <w:rsid w:val="004918BD"/>
    <w:rsid w:val="00494235"/>
    <w:rsid w:val="00496B00"/>
    <w:rsid w:val="00496C93"/>
    <w:rsid w:val="00497052"/>
    <w:rsid w:val="004A51FB"/>
    <w:rsid w:val="004B02EB"/>
    <w:rsid w:val="004B24F4"/>
    <w:rsid w:val="004C1C38"/>
    <w:rsid w:val="004D0ED4"/>
    <w:rsid w:val="004D1004"/>
    <w:rsid w:val="004D674B"/>
    <w:rsid w:val="004E3D9D"/>
    <w:rsid w:val="004E4A0E"/>
    <w:rsid w:val="004E5A85"/>
    <w:rsid w:val="004E6826"/>
    <w:rsid w:val="004F794A"/>
    <w:rsid w:val="00500FB7"/>
    <w:rsid w:val="0050179A"/>
    <w:rsid w:val="00505514"/>
    <w:rsid w:val="0051735D"/>
    <w:rsid w:val="00520F6D"/>
    <w:rsid w:val="005236C5"/>
    <w:rsid w:val="005263BB"/>
    <w:rsid w:val="00535496"/>
    <w:rsid w:val="0055023A"/>
    <w:rsid w:val="00553A13"/>
    <w:rsid w:val="0056159B"/>
    <w:rsid w:val="0057762B"/>
    <w:rsid w:val="0058541F"/>
    <w:rsid w:val="005865FC"/>
    <w:rsid w:val="00591DCF"/>
    <w:rsid w:val="00591EEA"/>
    <w:rsid w:val="00597E96"/>
    <w:rsid w:val="005A4697"/>
    <w:rsid w:val="005A65D4"/>
    <w:rsid w:val="005B349E"/>
    <w:rsid w:val="005B5136"/>
    <w:rsid w:val="005C5ADC"/>
    <w:rsid w:val="005D144D"/>
    <w:rsid w:val="005E23DC"/>
    <w:rsid w:val="005E29E8"/>
    <w:rsid w:val="005E4190"/>
    <w:rsid w:val="005F334E"/>
    <w:rsid w:val="00602FA1"/>
    <w:rsid w:val="00613180"/>
    <w:rsid w:val="00635767"/>
    <w:rsid w:val="00637EC3"/>
    <w:rsid w:val="00650BB9"/>
    <w:rsid w:val="00654279"/>
    <w:rsid w:val="00681F66"/>
    <w:rsid w:val="006871FA"/>
    <w:rsid w:val="006938CE"/>
    <w:rsid w:val="006A12C1"/>
    <w:rsid w:val="006B7651"/>
    <w:rsid w:val="006C1464"/>
    <w:rsid w:val="006C3D3D"/>
    <w:rsid w:val="006C693F"/>
    <w:rsid w:val="006D055C"/>
    <w:rsid w:val="006D7870"/>
    <w:rsid w:val="006E07D6"/>
    <w:rsid w:val="006F0354"/>
    <w:rsid w:val="006F5662"/>
    <w:rsid w:val="007047CE"/>
    <w:rsid w:val="00714776"/>
    <w:rsid w:val="007268BC"/>
    <w:rsid w:val="007277F1"/>
    <w:rsid w:val="00732268"/>
    <w:rsid w:val="007459D4"/>
    <w:rsid w:val="007463A8"/>
    <w:rsid w:val="00752C0D"/>
    <w:rsid w:val="0075685C"/>
    <w:rsid w:val="0077278C"/>
    <w:rsid w:val="00783074"/>
    <w:rsid w:val="00783582"/>
    <w:rsid w:val="0079160F"/>
    <w:rsid w:val="007A6CAC"/>
    <w:rsid w:val="007B397A"/>
    <w:rsid w:val="007B7AFA"/>
    <w:rsid w:val="007C2AF4"/>
    <w:rsid w:val="007C3CC8"/>
    <w:rsid w:val="007C5083"/>
    <w:rsid w:val="007D698D"/>
    <w:rsid w:val="007E49B6"/>
    <w:rsid w:val="007E7FA3"/>
    <w:rsid w:val="007F43F5"/>
    <w:rsid w:val="0080363A"/>
    <w:rsid w:val="00806E43"/>
    <w:rsid w:val="008264AE"/>
    <w:rsid w:val="008424E2"/>
    <w:rsid w:val="0084634E"/>
    <w:rsid w:val="0084682F"/>
    <w:rsid w:val="00847956"/>
    <w:rsid w:val="00863F3A"/>
    <w:rsid w:val="00865AAD"/>
    <w:rsid w:val="00874060"/>
    <w:rsid w:val="0088444E"/>
    <w:rsid w:val="008845A0"/>
    <w:rsid w:val="00897C89"/>
    <w:rsid w:val="008A5B08"/>
    <w:rsid w:val="008A5D6E"/>
    <w:rsid w:val="008C41F0"/>
    <w:rsid w:val="008C7BB2"/>
    <w:rsid w:val="008E2B37"/>
    <w:rsid w:val="008E7931"/>
    <w:rsid w:val="008F24E6"/>
    <w:rsid w:val="008F541C"/>
    <w:rsid w:val="008F64CA"/>
    <w:rsid w:val="00903DC0"/>
    <w:rsid w:val="009043E2"/>
    <w:rsid w:val="009066BF"/>
    <w:rsid w:val="00912C91"/>
    <w:rsid w:val="00914B09"/>
    <w:rsid w:val="00925D0F"/>
    <w:rsid w:val="0093516C"/>
    <w:rsid w:val="009368A6"/>
    <w:rsid w:val="009549B6"/>
    <w:rsid w:val="00961AF8"/>
    <w:rsid w:val="00964D88"/>
    <w:rsid w:val="009701DC"/>
    <w:rsid w:val="0097032B"/>
    <w:rsid w:val="00975EA8"/>
    <w:rsid w:val="00977F0D"/>
    <w:rsid w:val="00982B99"/>
    <w:rsid w:val="009911C2"/>
    <w:rsid w:val="00995835"/>
    <w:rsid w:val="009A072E"/>
    <w:rsid w:val="009A1728"/>
    <w:rsid w:val="009C22F3"/>
    <w:rsid w:val="009C315C"/>
    <w:rsid w:val="009C7E47"/>
    <w:rsid w:val="009D7D4B"/>
    <w:rsid w:val="009E182A"/>
    <w:rsid w:val="009E354D"/>
    <w:rsid w:val="009E7691"/>
    <w:rsid w:val="009E7CC0"/>
    <w:rsid w:val="009F1AB4"/>
    <w:rsid w:val="009F5B5B"/>
    <w:rsid w:val="009F6B27"/>
    <w:rsid w:val="00A00F43"/>
    <w:rsid w:val="00A059C5"/>
    <w:rsid w:val="00A06A70"/>
    <w:rsid w:val="00A07087"/>
    <w:rsid w:val="00A102B4"/>
    <w:rsid w:val="00A11E89"/>
    <w:rsid w:val="00A14116"/>
    <w:rsid w:val="00A14D34"/>
    <w:rsid w:val="00A30FA7"/>
    <w:rsid w:val="00A600F4"/>
    <w:rsid w:val="00A759F1"/>
    <w:rsid w:val="00A82AD2"/>
    <w:rsid w:val="00A8659C"/>
    <w:rsid w:val="00A86885"/>
    <w:rsid w:val="00A9177D"/>
    <w:rsid w:val="00AA0B89"/>
    <w:rsid w:val="00AB180A"/>
    <w:rsid w:val="00AB311B"/>
    <w:rsid w:val="00AB55B6"/>
    <w:rsid w:val="00AB69A0"/>
    <w:rsid w:val="00AB7263"/>
    <w:rsid w:val="00AC4180"/>
    <w:rsid w:val="00AC65D9"/>
    <w:rsid w:val="00AD6C62"/>
    <w:rsid w:val="00AE02EF"/>
    <w:rsid w:val="00AE4C98"/>
    <w:rsid w:val="00AF41B1"/>
    <w:rsid w:val="00AF55A1"/>
    <w:rsid w:val="00B00698"/>
    <w:rsid w:val="00B0076A"/>
    <w:rsid w:val="00B03A62"/>
    <w:rsid w:val="00B10B90"/>
    <w:rsid w:val="00B45035"/>
    <w:rsid w:val="00B54200"/>
    <w:rsid w:val="00B67702"/>
    <w:rsid w:val="00B71CF3"/>
    <w:rsid w:val="00B73A8C"/>
    <w:rsid w:val="00B855B6"/>
    <w:rsid w:val="00B91444"/>
    <w:rsid w:val="00B9544A"/>
    <w:rsid w:val="00BB379C"/>
    <w:rsid w:val="00BC0ABB"/>
    <w:rsid w:val="00BE1EE2"/>
    <w:rsid w:val="00BE6224"/>
    <w:rsid w:val="00BF468C"/>
    <w:rsid w:val="00C22364"/>
    <w:rsid w:val="00C3161F"/>
    <w:rsid w:val="00C41170"/>
    <w:rsid w:val="00C46795"/>
    <w:rsid w:val="00C72032"/>
    <w:rsid w:val="00C72DF4"/>
    <w:rsid w:val="00C7524C"/>
    <w:rsid w:val="00C86AB2"/>
    <w:rsid w:val="00C87D7F"/>
    <w:rsid w:val="00C919FC"/>
    <w:rsid w:val="00C91DA4"/>
    <w:rsid w:val="00C91E99"/>
    <w:rsid w:val="00CA5FBB"/>
    <w:rsid w:val="00CB362F"/>
    <w:rsid w:val="00CB6099"/>
    <w:rsid w:val="00CC3B23"/>
    <w:rsid w:val="00CD772E"/>
    <w:rsid w:val="00CE66BF"/>
    <w:rsid w:val="00CF14CE"/>
    <w:rsid w:val="00CF4ABC"/>
    <w:rsid w:val="00D07E36"/>
    <w:rsid w:val="00D104F7"/>
    <w:rsid w:val="00D214C4"/>
    <w:rsid w:val="00D250AF"/>
    <w:rsid w:val="00D3194F"/>
    <w:rsid w:val="00D45D38"/>
    <w:rsid w:val="00D552F2"/>
    <w:rsid w:val="00D555C2"/>
    <w:rsid w:val="00D57D63"/>
    <w:rsid w:val="00D62905"/>
    <w:rsid w:val="00D62F6E"/>
    <w:rsid w:val="00D70DCF"/>
    <w:rsid w:val="00D72070"/>
    <w:rsid w:val="00D77835"/>
    <w:rsid w:val="00D8270E"/>
    <w:rsid w:val="00D8401F"/>
    <w:rsid w:val="00D937DE"/>
    <w:rsid w:val="00DA107A"/>
    <w:rsid w:val="00DA4A28"/>
    <w:rsid w:val="00DA7D53"/>
    <w:rsid w:val="00DB0D25"/>
    <w:rsid w:val="00DB31F3"/>
    <w:rsid w:val="00DB4CD3"/>
    <w:rsid w:val="00DC558B"/>
    <w:rsid w:val="00DC6FA1"/>
    <w:rsid w:val="00DE7F42"/>
    <w:rsid w:val="00DF10A9"/>
    <w:rsid w:val="00DF5BB7"/>
    <w:rsid w:val="00E0335D"/>
    <w:rsid w:val="00E101FE"/>
    <w:rsid w:val="00E264C3"/>
    <w:rsid w:val="00E27CDB"/>
    <w:rsid w:val="00E31292"/>
    <w:rsid w:val="00E45DC6"/>
    <w:rsid w:val="00E5043C"/>
    <w:rsid w:val="00E5380E"/>
    <w:rsid w:val="00E71F21"/>
    <w:rsid w:val="00E839F5"/>
    <w:rsid w:val="00E860F9"/>
    <w:rsid w:val="00E90E6C"/>
    <w:rsid w:val="00E92CDE"/>
    <w:rsid w:val="00E962B6"/>
    <w:rsid w:val="00EA7C82"/>
    <w:rsid w:val="00EA7D0B"/>
    <w:rsid w:val="00EB208F"/>
    <w:rsid w:val="00EB3741"/>
    <w:rsid w:val="00EC6687"/>
    <w:rsid w:val="00EE13DF"/>
    <w:rsid w:val="00EE3637"/>
    <w:rsid w:val="00EF34F7"/>
    <w:rsid w:val="00EF43B3"/>
    <w:rsid w:val="00F001DE"/>
    <w:rsid w:val="00F01EFE"/>
    <w:rsid w:val="00F0552B"/>
    <w:rsid w:val="00F07FBF"/>
    <w:rsid w:val="00F333DB"/>
    <w:rsid w:val="00F33BB6"/>
    <w:rsid w:val="00F50948"/>
    <w:rsid w:val="00F6031E"/>
    <w:rsid w:val="00F751EF"/>
    <w:rsid w:val="00F80406"/>
    <w:rsid w:val="00F84A3F"/>
    <w:rsid w:val="00F87690"/>
    <w:rsid w:val="00FA17CD"/>
    <w:rsid w:val="00FA3502"/>
    <w:rsid w:val="00FA4614"/>
    <w:rsid w:val="00FD6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C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14C1E"/>
    <w:pPr>
      <w:autoSpaceDE w:val="0"/>
      <w:autoSpaceDN w:val="0"/>
      <w:adjustRightInd w:val="0"/>
      <w:spacing w:after="0" w:line="240" w:lineRule="auto"/>
    </w:pPr>
    <w:rPr>
      <w:rFonts w:ascii="Verdana" w:hAnsi="Verdana" w:cs="Verdan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C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14C1E"/>
    <w:pPr>
      <w:autoSpaceDE w:val="0"/>
      <w:autoSpaceDN w:val="0"/>
      <w:adjustRightInd w:val="0"/>
      <w:spacing w:after="0" w:line="240" w:lineRule="auto"/>
    </w:pPr>
    <w:rPr>
      <w:rFonts w:ascii="Verdana" w:hAnsi="Verdana" w:cs="Verdan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759</Words>
  <Characters>43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K</dc:creator>
  <cp:lastModifiedBy>AhmedK</cp:lastModifiedBy>
  <cp:revision>3</cp:revision>
  <cp:lastPrinted>2015-01-25T18:09:00Z</cp:lastPrinted>
  <dcterms:created xsi:type="dcterms:W3CDTF">2014-02-26T04:47:00Z</dcterms:created>
  <dcterms:modified xsi:type="dcterms:W3CDTF">2015-01-25T18:14:00Z</dcterms:modified>
</cp:coreProperties>
</file>